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460C3" w14:textId="77777777" w:rsidR="000B22BA" w:rsidRPr="00E8309C" w:rsidRDefault="00E8309C" w:rsidP="00E8309C">
      <w:pPr>
        <w:spacing w:line="360" w:lineRule="auto"/>
        <w:rPr>
          <w:rFonts w:ascii="Times New Roman" w:hAnsi="Times New Roman" w:cs="Times New Roman"/>
          <w:sz w:val="24"/>
        </w:rPr>
      </w:pPr>
      <w:r w:rsidRPr="00E8309C">
        <w:rPr>
          <w:rFonts w:ascii="Times New Roman" w:hAnsi="Times New Roman" w:cs="Times New Roman"/>
          <w:sz w:val="24"/>
        </w:rPr>
        <w:t>Clinical Practice Point</w:t>
      </w:r>
    </w:p>
    <w:p w14:paraId="4860C3B3" w14:textId="77777777" w:rsidR="00E8309C" w:rsidRPr="00E8309C" w:rsidRDefault="00E8309C" w:rsidP="00E8309C">
      <w:pPr>
        <w:pStyle w:val="yiv4833766136msonormal"/>
        <w:shd w:val="clear" w:color="auto" w:fill="FFFFFF"/>
        <w:spacing w:before="0" w:beforeAutospacing="0" w:after="0" w:afterAutospacing="0" w:line="360" w:lineRule="auto"/>
        <w:jc w:val="both"/>
        <w:rPr>
          <w:szCs w:val="22"/>
        </w:rPr>
      </w:pPr>
      <w:r w:rsidRPr="00E8309C">
        <w:rPr>
          <w:iCs/>
          <w:szCs w:val="22"/>
        </w:rPr>
        <w:t xml:space="preserve">Refractory/relapsed classical Hodgkin’s lymphoma (R/RcHL) has a poor prognosis and treatment response. </w:t>
      </w:r>
      <w:r w:rsidRPr="00102A66">
        <w:rPr>
          <w:iCs/>
          <w:szCs w:val="22"/>
        </w:rPr>
        <w:t>The conventional treatment, autologous hematopoietic stem cell transplantation (AHSCT), leads to a survival advantage in most patients. An antibody-based salvage monotherapy called brentuximab vedotin (BV) was introduced to enhance efficacy. Studies have reported a better response and remission rate when combining AHSCT with BV and/or other medicines. Although there is promising evidence suggesting the success of BV monotherapy in cHL treatment, the adverse effects and toxicities associated with long-term BV use are poorly defined. Our findings describe the demographics and clinical factors related to patients and their disease progression. We found a notable overall treatment response rate of 76.8% and a median overall survival of 13.6 months, BV emerges as a</w:t>
      </w:r>
      <w:r w:rsidRPr="00E8309C">
        <w:rPr>
          <w:iCs/>
          <w:szCs w:val="22"/>
        </w:rPr>
        <w:t xml:space="preserve"> vital therapeutic option. Patients who underwent HSCT following BV treatment demonstrated better survival, emphasizing the potential of BV as a supportive therapy for transplantation. Our study also describes the adverse effects that come with BV monotherapy. Although grade 3 to 5 adverse events were observed in approximately one-third of the patients, such as neutropenia, our findings demonstrated they are manageable, highlighting BV monotherapy's safety profile. The study findings highlight the importance of considering BV monotherapy as a key component in the treatment arsenal against R/RcHL, offering a promising treatment approach for R/RcHL patients.</w:t>
      </w:r>
    </w:p>
    <w:p w14:paraId="43407FF8" w14:textId="77777777" w:rsidR="00E8309C" w:rsidRPr="00E8309C" w:rsidRDefault="00E8309C" w:rsidP="00E8309C">
      <w:pPr>
        <w:spacing w:line="360" w:lineRule="auto"/>
        <w:rPr>
          <w:rFonts w:ascii="Times New Roman" w:hAnsi="Times New Roman" w:cs="Times New Roman"/>
          <w:sz w:val="24"/>
          <w:lang w:val="tr-TR"/>
        </w:rPr>
      </w:pPr>
    </w:p>
    <w:sectPr w:rsidR="00E8309C" w:rsidRPr="00E83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W1NDWyMDE1NTc3srRQ0lEKTi0uzszPAykwrAUAJE1ZlywAAAA="/>
  </w:docVars>
  <w:rsids>
    <w:rsidRoot w:val="00E8309C"/>
    <w:rsid w:val="000B22BA"/>
    <w:rsid w:val="00102A66"/>
    <w:rsid w:val="00856023"/>
    <w:rsid w:val="009A4609"/>
    <w:rsid w:val="00DC17DC"/>
    <w:rsid w:val="00E8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2B79DE"/>
  <w15:chartTrackingRefBased/>
  <w15:docId w15:val="{5E255D6A-154E-49B1-9FD8-3E1898EF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4833766136msonormal">
    <w:name w:val="yiv4833766136msonormal"/>
    <w:basedOn w:val="Normal"/>
    <w:rsid w:val="00E83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Emimal D</cp:lastModifiedBy>
  <cp:revision>2</cp:revision>
  <dcterms:created xsi:type="dcterms:W3CDTF">2025-07-11T04:05:00Z</dcterms:created>
  <dcterms:modified xsi:type="dcterms:W3CDTF">2025-07-1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6dd186-a8c9-46ca-ac74-26e44a50c7d9</vt:lpwstr>
  </property>
</Properties>
</file>